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2C70B" w14:textId="77777777" w:rsidR="00F67F35" w:rsidRPr="00330CD9" w:rsidRDefault="00F67F35">
      <w:pPr>
        <w:rPr>
          <w:rFonts w:ascii="Times New Roman" w:hAnsi="Times New Roman" w:cs="Times New Roman"/>
        </w:rPr>
      </w:pPr>
    </w:p>
    <w:p w14:paraId="07DAEEF5" w14:textId="56D9C7DB" w:rsidR="00330CD9" w:rsidRPr="00330CD9" w:rsidRDefault="00AD218E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452E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0A0D2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452E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estionnaire</w:t>
      </w:r>
      <w:r w:rsidRPr="00E60D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Survey interview questionnaire for possible risk factor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bTB </w:t>
      </w:r>
      <w:r w:rsidRPr="00E60D8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esponsible for animal level infection in urban and periurban areas of some selected district of Bangladesh</w:t>
      </w:r>
    </w:p>
    <w:tbl>
      <w:tblPr>
        <w:tblW w:w="9679" w:type="dxa"/>
        <w:tblLook w:val="04A0" w:firstRow="1" w:lastRow="0" w:firstColumn="1" w:lastColumn="0" w:noHBand="0" w:noVBand="1"/>
      </w:tblPr>
      <w:tblGrid>
        <w:gridCol w:w="238"/>
        <w:gridCol w:w="3448"/>
        <w:gridCol w:w="603"/>
        <w:gridCol w:w="238"/>
        <w:gridCol w:w="2923"/>
        <w:gridCol w:w="916"/>
        <w:gridCol w:w="708"/>
        <w:gridCol w:w="605"/>
      </w:tblGrid>
      <w:tr w:rsidR="00330CD9" w:rsidRPr="00E836AD" w14:paraId="5BB074C5" w14:textId="77777777" w:rsidTr="00330CD9">
        <w:trPr>
          <w:trHeight w:val="2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E1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1. Animal ID number: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47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601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6F41" w14:textId="77777777" w:rsidR="00330CD9" w:rsidRPr="00E836AD" w:rsidRDefault="00330CD9" w:rsidP="00330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F817" w14:textId="77777777" w:rsidR="00330CD9" w:rsidRPr="00E836AD" w:rsidRDefault="00330CD9" w:rsidP="00330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5E47" w14:textId="77777777" w:rsidR="00330CD9" w:rsidRPr="00E836AD" w:rsidRDefault="00330CD9" w:rsidP="00330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E0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6F970C83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09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C35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C9B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24E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769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DD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D78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1D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DD2B699" w14:textId="77777777" w:rsidTr="00330CD9">
        <w:trPr>
          <w:trHeight w:val="2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46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2. Sex of the animal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24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75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3D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2. Source of the animal?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FC6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48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26DA6D57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76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2D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09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71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CC3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40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37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08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45770EE1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5DB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81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D53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46B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87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AE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Farm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100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9E5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0CD9" w:rsidRPr="00E836AD" w14:paraId="3C003583" w14:textId="77777777" w:rsidTr="00E836AD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77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0F0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14E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C7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4C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312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67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CC5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08325929" w14:textId="77777777" w:rsidTr="00E836AD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69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880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F68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51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49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1A4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Bough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668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983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0CD9" w:rsidRPr="00E836AD" w14:paraId="159D912B" w14:textId="77777777" w:rsidTr="00E836AD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26B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92B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F3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746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26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774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D8C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90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1D5F6965" w14:textId="77777777" w:rsidTr="00330CD9">
        <w:trPr>
          <w:trHeight w:val="291"/>
        </w:trPr>
        <w:tc>
          <w:tcPr>
            <w:tcW w:w="4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DC0" w14:textId="77777777" w:rsidR="00330CD9" w:rsidRPr="00E836AD" w:rsidRDefault="00E836AD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 Age of the animal (</w:t>
            </w:r>
            <w:r w:rsidR="00330CD9" w:rsidRPr="00E836AD">
              <w:rPr>
                <w:rFonts w:ascii="Times New Roman" w:eastAsia="Times New Roman" w:hAnsi="Times New Roman" w:cs="Times New Roman"/>
                <w:color w:val="000000"/>
              </w:rPr>
              <w:t>in months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24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F9D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4. Breed of the anim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B25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8D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28C35693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076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FD3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6AD">
              <w:rPr>
                <w:rFonts w:ascii="Times New Roman" w:eastAsia="Times New Roman" w:hAnsi="Times New Roman" w:cs="Times New Roman"/>
                <w:sz w:val="20"/>
                <w:szCs w:val="20"/>
              </w:rPr>
              <w:t>……………….months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ECE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AC7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14B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63A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003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41A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205BA6A" w14:textId="77777777" w:rsidTr="00330CD9">
        <w:trPr>
          <w:trHeight w:val="291"/>
        </w:trPr>
        <w:tc>
          <w:tcPr>
            <w:tcW w:w="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1F3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5F3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DA8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47D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C25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Frisian Cros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696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54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DF7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0CD9" w:rsidRPr="00E836AD" w14:paraId="6783E4B6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5F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54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115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FB3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59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CE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F9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D87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8D1D932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7E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6D4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02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D5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50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Shahiwal/Sindhi Cro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FA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683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0CD9" w:rsidRPr="00E836AD" w14:paraId="18676EA4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324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7F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40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D2D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77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662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BE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68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602990A8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55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9D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D77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E9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5CA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Other cross ( Brahma/Jersey cross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70A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0CD9" w:rsidRPr="00E836AD" w14:paraId="3CADE31B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5CB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B09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86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95C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928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883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1FF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89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667D0C2B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4C0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AB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057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DD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84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Native or indigeno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D7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522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0CD9" w:rsidRPr="00E836AD" w14:paraId="6A0AD457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B19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A1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DC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C4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12D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D9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79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4B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6A77740" w14:textId="77777777" w:rsidTr="00330CD9">
        <w:trPr>
          <w:trHeight w:val="291"/>
        </w:trPr>
        <w:tc>
          <w:tcPr>
            <w:tcW w:w="4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D7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5. Tentative body weight in (Kg)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C1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0B3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6. Milking status in female anima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C7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0CD9" w:rsidRPr="00E836AD" w14:paraId="19BB49D7" w14:textId="77777777" w:rsidTr="00E836AD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80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EFC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EF3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B8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450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F6A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375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56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00A1A497" w14:textId="77777777" w:rsidTr="00E836AD">
        <w:trPr>
          <w:trHeight w:val="32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75A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4D02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1-100 Kg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136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44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606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60A9" w14:textId="77777777" w:rsidR="00330CD9" w:rsidRPr="00E836AD" w:rsidRDefault="00E836AD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012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BD4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42B59EE" w14:textId="77777777" w:rsidTr="00E836AD">
        <w:trPr>
          <w:trHeight w:val="23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D2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CE4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D14" w14:textId="77777777" w:rsidR="00330CD9" w:rsidRPr="00E836AD" w:rsidRDefault="00330CD9" w:rsidP="00330CD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67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4FF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20B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89F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8F0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43265522" w14:textId="77777777" w:rsidTr="00E836AD">
        <w:trPr>
          <w:trHeight w:val="276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D24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FCCD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100-200 Kg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219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2F0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CE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1C29" w14:textId="77777777" w:rsidR="00330CD9" w:rsidRPr="00E836AD" w:rsidRDefault="00E836AD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221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ED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4F2A90E1" w14:textId="77777777" w:rsidTr="00E836AD">
        <w:trPr>
          <w:trHeight w:val="276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C9D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80A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D703" w14:textId="77777777" w:rsidR="00330CD9" w:rsidRPr="00E836AD" w:rsidRDefault="00330CD9" w:rsidP="00330CD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A3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7A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9E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0E9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03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8BCBC07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71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B752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200-400 Kg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A4B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2DB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76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7. If yes, daily milk production per cow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7D2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0CD9" w:rsidRPr="00E836AD" w14:paraId="15FE8A04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377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227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9663" w14:textId="77777777" w:rsidR="00330CD9" w:rsidRPr="00E836AD" w:rsidRDefault="00330CD9" w:rsidP="00330CD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54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13C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577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E3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E61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7CE8E88F" w14:textId="77777777" w:rsidTr="00330CD9">
        <w:trPr>
          <w:trHeight w:val="320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825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6093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400-500 Kg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B25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232E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BC51" w14:textId="77777777" w:rsidR="00330CD9" w:rsidRPr="00E836AD" w:rsidRDefault="00330CD9" w:rsidP="00330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D1976" w14:textId="77777777" w:rsidR="00330CD9" w:rsidRPr="00E836AD" w:rsidRDefault="00330CD9" w:rsidP="00330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99E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liter </w:t>
            </w:r>
          </w:p>
        </w:tc>
        <w:tc>
          <w:tcPr>
            <w:tcW w:w="6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7A610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0CD9" w:rsidRPr="00E836AD" w14:paraId="4FBE7741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BDC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FAB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6D37" w14:textId="77777777" w:rsidR="00330CD9" w:rsidRPr="00E836AD" w:rsidRDefault="00330CD9" w:rsidP="00330CD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A0E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56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AE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4B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CDE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7C155B5F" w14:textId="77777777" w:rsidTr="00330CD9">
        <w:trPr>
          <w:trHeight w:val="263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C0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48EF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&gt;500 Kg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DB5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66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1D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402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1C1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60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67C7338A" w14:textId="77777777" w:rsidTr="00330CD9">
        <w:trPr>
          <w:trHeight w:val="2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62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8. Stage of lactation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A27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D9E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DA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9. Status of pregnancy?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C60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3B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685ED7A6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2B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F1A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D1E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89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79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E9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2A1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56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4444ACA2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F1D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C9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1st stage 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A40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4AF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B4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6D4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CDE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A3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733C5A99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8CC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F6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900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281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17F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8B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4C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33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1F73F944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A5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D4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Second stage 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F47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77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210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D2B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D50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B0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70DC6E27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5E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11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4C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20A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7AE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69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672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EE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48FF3AEC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CB5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96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3rd stage 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0CB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D3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CB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2A1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C4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279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F116FB4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47A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A17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72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53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D6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36F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1D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0C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E440A18" w14:textId="77777777" w:rsidTr="00330CD9">
        <w:trPr>
          <w:trHeight w:val="291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0F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 xml:space="preserve">10. Number of parity? 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849D" w14:textId="77777777" w:rsidR="00330CD9" w:rsidRPr="00E836AD" w:rsidRDefault="00330CD9" w:rsidP="00330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690" w14:textId="77777777" w:rsidR="00330CD9" w:rsidRPr="00E836AD" w:rsidRDefault="00330CD9" w:rsidP="00330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DFC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8FA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D3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7794B6B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D3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F49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3F9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1A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0B0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F30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AB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8E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3588A9D6" w14:textId="77777777" w:rsidTr="00330CD9">
        <w:trPr>
          <w:trHeight w:val="291"/>
        </w:trPr>
        <w:tc>
          <w:tcPr>
            <w:tcW w:w="4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1ED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11. Body condition score?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52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72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75B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054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9B82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222459CA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7E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4C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78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EF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748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9E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4C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371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27DBB6C2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5A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B524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  <w:r w:rsidR="00032991">
              <w:rPr>
                <w:rFonts w:ascii="Times New Roman" w:eastAsia="Times New Roman" w:hAnsi="Times New Roman" w:cs="Times New Roman"/>
                <w:color w:val="000000"/>
              </w:rPr>
              <w:t xml:space="preserve"> (BCS: 0-3)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1F3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5F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1A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7F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2C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B47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443550E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0A8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36B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B125" w14:textId="77777777" w:rsidR="00330CD9" w:rsidRPr="00E836AD" w:rsidRDefault="00330CD9" w:rsidP="00330CD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7C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7E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6D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A7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BF7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463F6E4B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DA9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D142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  <w:r w:rsidR="0003299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048B7">
              <w:rPr>
                <w:rFonts w:ascii="Times New Roman" w:eastAsia="Times New Roman" w:hAnsi="Times New Roman" w:cs="Times New Roman"/>
                <w:color w:val="000000"/>
              </w:rPr>
              <w:t xml:space="preserve">BCS: </w:t>
            </w:r>
            <w:r w:rsidR="00032991">
              <w:rPr>
                <w:rFonts w:ascii="Times New Roman" w:eastAsia="Times New Roman" w:hAnsi="Times New Roman" w:cs="Times New Roman"/>
                <w:color w:val="000000"/>
              </w:rPr>
              <w:t>&gt;6)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BB3A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696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DC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49D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B88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FBE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3BDF1C4F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1E0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7970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C6F" w14:textId="77777777" w:rsidR="00330CD9" w:rsidRPr="00E836AD" w:rsidRDefault="00330CD9" w:rsidP="00330CD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ADB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934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0AF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61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533D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57145277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D1AC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9E8F" w14:textId="77777777" w:rsidR="00330CD9" w:rsidRPr="00E836AD" w:rsidRDefault="00330CD9" w:rsidP="00330CD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  <w:r w:rsidR="0003299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048B7">
              <w:rPr>
                <w:rFonts w:ascii="Times New Roman" w:eastAsia="Times New Roman" w:hAnsi="Times New Roman" w:cs="Times New Roman"/>
                <w:color w:val="000000"/>
              </w:rPr>
              <w:t xml:space="preserve">BCS: </w:t>
            </w:r>
            <w:r w:rsidR="00032991">
              <w:rPr>
                <w:rFonts w:ascii="Times New Roman" w:eastAsia="Times New Roman" w:hAnsi="Times New Roman" w:cs="Times New Roman"/>
                <w:color w:val="000000"/>
              </w:rPr>
              <w:t>4-6)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9D2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6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CC3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4EBF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E38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2D9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B8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CD9" w:rsidRPr="00E836AD" w14:paraId="2D90A3AA" w14:textId="77777777" w:rsidTr="00330CD9">
        <w:trPr>
          <w:trHeight w:val="291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708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7F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E7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1D7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C5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755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966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A8B8" w14:textId="77777777" w:rsidR="00330CD9" w:rsidRPr="00E836AD" w:rsidRDefault="00330CD9" w:rsidP="00330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E37E50" w14:textId="77777777" w:rsidR="00330CD9" w:rsidRDefault="00330CD9"/>
    <w:sectPr w:rsidR="00330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AA6"/>
    <w:rsid w:val="00032991"/>
    <w:rsid w:val="000A0D2B"/>
    <w:rsid w:val="000B4E8B"/>
    <w:rsid w:val="00330CD9"/>
    <w:rsid w:val="003C231F"/>
    <w:rsid w:val="003D2AA6"/>
    <w:rsid w:val="00AD218E"/>
    <w:rsid w:val="00D048B7"/>
    <w:rsid w:val="00E836AD"/>
    <w:rsid w:val="00F6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7DEF"/>
  <w15:chartTrackingRefBased/>
  <w15:docId w15:val="{B74B8340-507B-4AF2-B159-AFC74A49D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13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Shaheenur Islam</dc:creator>
  <cp:keywords/>
  <dc:description/>
  <cp:lastModifiedBy>chn off35</cp:lastModifiedBy>
  <cp:revision>9</cp:revision>
  <dcterms:created xsi:type="dcterms:W3CDTF">2020-10-07T12:57:00Z</dcterms:created>
  <dcterms:modified xsi:type="dcterms:W3CDTF">2020-11-02T05:01:00Z</dcterms:modified>
</cp:coreProperties>
</file>